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842" w:rsidRDefault="00DD7842" w:rsidP="00DD7842">
      <w:pPr>
        <w:pStyle w:val="Caption"/>
      </w:pPr>
      <w:bookmarkStart w:id="0" w:name="_Ref32401616"/>
      <w:bookmarkStart w:id="1" w:name="_GoBack"/>
      <w:bookmarkEnd w:id="1"/>
      <w:r>
        <w:t xml:space="preserve">Additional Fi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0"/>
      <w:r w:rsidRPr="0018279A">
        <w:t>: Resource utilisation (</w:t>
      </w:r>
      <w:r>
        <w:t>Intervention delivery – Incremental difference between ACP intervention and Usual Practice</w:t>
      </w:r>
      <w:r w:rsidRPr="0018279A">
        <w:t>)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992"/>
        <w:gridCol w:w="992"/>
        <w:gridCol w:w="1197"/>
        <w:gridCol w:w="1213"/>
        <w:gridCol w:w="767"/>
        <w:gridCol w:w="792"/>
        <w:gridCol w:w="709"/>
        <w:gridCol w:w="1134"/>
        <w:gridCol w:w="992"/>
        <w:gridCol w:w="1233"/>
      </w:tblGrid>
      <w:tr w:rsidR="00DD7842" w:rsidTr="00337C52">
        <w:trPr>
          <w:tblHeader/>
        </w:trPr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Sub-category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sources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Intervention strata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Community / Inpatient / Both)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Cost per unit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Unit Type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Volume per event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Allocation to intervention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i.e. excluding research)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Sub-total cost*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dditional sources &amp; assumptions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Project management: Weekly debriefing &amp; trouble shooting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A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A TOTAL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Project management: Weekly debriefing &amp; trouble shooting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B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B TOTAL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Project management: Weekly debriefing &amp; trouble shooting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C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C TOTAL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Project management: Weekly debriefing &amp; trouble shooting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D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D TOTAL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NACP Intervention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patient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): Conversations with patients, service documentation, telephone patients, photocopy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A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A TOTAL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7" w:type="dxa"/>
            <w:vAlign w:val="center"/>
          </w:tcPr>
          <w:p w:rsidR="00DD7842" w:rsidRDefault="00DD7842" w:rsidP="00337C52">
            <w:pPr>
              <w:jc w:val="center"/>
            </w:pPr>
            <w:r w:rsidRPr="00DC2161">
              <w:rPr>
                <w:rFonts w:ascii="Calibri" w:hAnsi="Calibri" w:cs="Calibri"/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otal = 24 weeks; two weeks orientation; two weeks closing period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NACP Intervention (community): Conversations with patients, service documentation, telephone patients, photocopy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B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B TOTAL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7" w:type="dxa"/>
            <w:vAlign w:val="center"/>
          </w:tcPr>
          <w:p w:rsidR="00DD7842" w:rsidRDefault="00DD7842" w:rsidP="00337C52">
            <w:pPr>
              <w:jc w:val="center"/>
            </w:pPr>
            <w:r w:rsidRPr="00DC2161">
              <w:rPr>
                <w:rFonts w:ascii="Calibri" w:hAnsi="Calibri" w:cs="Calibri"/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otal = 24 weeks; two weeks orientation; two weeks closing period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NACP Intervention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patient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): Conversations with patients, service documentation, telephone patients, photocopy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C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C TOTAL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7" w:type="dxa"/>
            <w:vAlign w:val="center"/>
          </w:tcPr>
          <w:p w:rsidR="00DD7842" w:rsidRDefault="00DD7842" w:rsidP="00337C52">
            <w:pPr>
              <w:jc w:val="center"/>
            </w:pPr>
            <w:r w:rsidRPr="00DC2161">
              <w:rPr>
                <w:rFonts w:ascii="Calibri" w:hAnsi="Calibri" w:cs="Calibri"/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otal = 24 weeks; two weeks orientation; two weeks closing period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NACP Intervention (community): Conversations with patients, service documentation, telephone patients, photocopy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D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D TOTAL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7" w:type="dxa"/>
            <w:vAlign w:val="center"/>
          </w:tcPr>
          <w:p w:rsidR="00DD7842" w:rsidRDefault="00DD7842" w:rsidP="00337C52">
            <w:pPr>
              <w:jc w:val="center"/>
            </w:pPr>
            <w:r w:rsidRPr="00DC2161">
              <w:rPr>
                <w:rFonts w:ascii="Calibri" w:hAnsi="Calibri" w:cs="Calibri"/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otal = 24 weeks; two weeks orientation; two weeks closing period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Project administration: Troubleshooting, site visit, reflection, debriefing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ssoc. Professor Level D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74.51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2B1F">
              <w:rPr>
                <w:rFonts w:ascii="Calibri" w:hAnsi="Calibri" w:cs="Calibri"/>
                <w:color w:val="000000"/>
                <w:sz w:val="16"/>
                <w:szCs w:val="16"/>
              </w:rPr>
              <w:t>$1,743.63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tervention documents: NSW Health Advanced Care Directive booklets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mplicit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ost - Advance Care Directive booklets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4, 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page, colour, double-sided; card cover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per booklet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540.00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Provided by NSW Health, but costs estimated (https://www.print2day.com.au/stapled-booklets/a4-booklets-with-card-cover.html; excl GST); Development costs excluded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tervention documents: Advanced Care Plan Flyer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Out-sourced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Production and printing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4, one page, colour, double-sided; 1,400 copies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343.00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per total order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343.00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osts estimated (https://www.print2day.com.au/stapled-booklets/a4-booklets-with-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ard-cover.html; excl GST); Development costs excluded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Intervention documents: Research team-develope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versation Card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Out-sourced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Production and printing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4, one page, colour, double-sided; 200 copies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35.00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per total order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35.00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sts estimated (https://www.print2day.com.au/stapled-booklets/a4-booklets-with-card-cover.html; excl GST); </w:t>
            </w:r>
            <w:r w:rsidRPr="00AD65B9">
              <w:rPr>
                <w:rFonts w:ascii="Calibri" w:hAnsi="Calibri" w:cs="Calibri"/>
                <w:color w:val="000000"/>
                <w:sz w:val="16"/>
                <w:szCs w:val="16"/>
              </w:rPr>
              <w:t>(accessed 1 Dec 2019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; 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Development costs excluded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obile phone for community ACP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N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Out-sourced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Mobile phone contract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Basic phone and calls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per mobile phone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14.00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port (car): In-kind support from the Community Health Centre (CHC) 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mplicit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ransport to/from patient appointments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ar usage for five months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0% usage)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,077.00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per month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4,308.00</w:t>
            </w:r>
          </w:p>
        </w:tc>
        <w:tc>
          <w:tcPr>
            <w:tcW w:w="1233" w:type="dxa"/>
            <w:vAlign w:val="center"/>
          </w:tcPr>
          <w:p w:rsidR="00DD7842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5" w:history="1">
              <w:r w:rsidRPr="00945CD8">
                <w:rPr>
                  <w:rStyle w:val="Hyperlink"/>
                  <w:rFonts w:ascii="Calibri" w:hAnsi="Calibri" w:cs="Calibri"/>
                  <w:color w:val="000000"/>
                  <w:sz w:val="16"/>
                  <w:szCs w:val="16"/>
                </w:rPr>
                <w:t>http://www.mylease.com.au/short-term-rentals.aspx (1 Dec 2019); Toyota Corella (incl insurance, etc.; excl petrol)</w:t>
              </w:r>
            </w:hyperlink>
            <w:r>
              <w:rPr>
                <w:rStyle w:val="Hyperlink"/>
                <w:rFonts w:ascii="Calibri" w:hAnsi="Calibri" w:cs="Calibri"/>
                <w:color w:val="000000"/>
                <w:sz w:val="16"/>
                <w:szCs w:val="16"/>
              </w:rPr>
              <w:t xml:space="preserve">; 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long term lease</w:t>
            </w:r>
          </w:p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65B9">
              <w:rPr>
                <w:rFonts w:ascii="Calibri" w:hAnsi="Calibri" w:cs="Calibri"/>
                <w:color w:val="000000"/>
                <w:sz w:val="16"/>
                <w:szCs w:val="16"/>
              </w:rPr>
              <w:t>(accessed 1 Dec 2019)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ffice space: In-kind support from the Community Health Centres (CHC) 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mplicit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Shared desk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Equivalent - Five months lease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517.00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per desk space per month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4,911.50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6" w:history="1">
              <w:r w:rsidRPr="00875BB9">
                <w:rPr>
                  <w:rStyle w:val="Hyperlink"/>
                  <w:rFonts w:ascii="Calibri" w:hAnsi="Calibri" w:cs="Calibri"/>
                  <w:sz w:val="16"/>
                  <w:szCs w:val="16"/>
                </w:rPr>
                <w:t>https://www.dashworks.com.au/workspace/</w:t>
              </w:r>
            </w:hyperlink>
            <w:r>
              <w:rPr>
                <w:rStyle w:val="Hyperlink"/>
                <w:rFonts w:ascii="Calibri" w:hAnsi="Calibri" w:cs="Calibri"/>
                <w:color w:val="000000"/>
                <w:sz w:val="16"/>
                <w:szCs w:val="16"/>
              </w:rPr>
              <w:t xml:space="preserve">; 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one perso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AD65B9">
              <w:rPr>
                <w:rFonts w:ascii="Calibri" w:hAnsi="Calibri" w:cs="Calibri"/>
                <w:color w:val="000000"/>
                <w:sz w:val="16"/>
                <w:szCs w:val="16"/>
              </w:rPr>
              <w:t>(accessed 1 Dec 2019)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Office space: In-kind support from the Hospitals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mplicit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Shared desk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Equivalent - Five months lease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517.00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per desk space per month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4,911.50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7" w:history="1">
              <w:r w:rsidRPr="00875BB9">
                <w:rPr>
                  <w:rStyle w:val="Hyperlink"/>
                  <w:rFonts w:ascii="Calibri" w:hAnsi="Calibri" w:cs="Calibri"/>
                  <w:sz w:val="16"/>
                  <w:szCs w:val="16"/>
                </w:rPr>
                <w:t xml:space="preserve">Partial research allocation; https://www.dashworks.com.au/workspace/; </w:t>
              </w:r>
              <w:r w:rsidRPr="008D19D4">
                <w:rPr>
                  <w:rFonts w:ascii="Calibri" w:hAnsi="Calibri" w:cs="Calibri"/>
                  <w:color w:val="000000"/>
                  <w:sz w:val="16"/>
                  <w:szCs w:val="16"/>
                </w:rPr>
                <w:t>one person</w:t>
              </w:r>
            </w:hyperlink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AD65B9">
              <w:rPr>
                <w:rFonts w:ascii="Calibri" w:hAnsi="Calibri" w:cs="Calibri"/>
                <w:sz w:val="16"/>
                <w:szCs w:val="16"/>
              </w:rPr>
              <w:t>(accessed 1 Dec 2019)</w:t>
            </w:r>
          </w:p>
        </w:tc>
      </w:tr>
      <w:tr w:rsidR="00DD7842" w:rsidTr="00337C52">
        <w:tc>
          <w:tcPr>
            <w:tcW w:w="226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omputer/other stationary: In-kind support from the Community Health Centre (CHC)</w:t>
            </w:r>
          </w:p>
        </w:tc>
        <w:tc>
          <w:tcPr>
            <w:tcW w:w="851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mplicit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Shared computer (stationary assumed negligible)</w:t>
            </w:r>
          </w:p>
        </w:tc>
        <w:tc>
          <w:tcPr>
            <w:tcW w:w="992" w:type="dxa"/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Equivalent - Five months lease</w:t>
            </w:r>
          </w:p>
        </w:tc>
        <w:tc>
          <w:tcPr>
            <w:tcW w:w="119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213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67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per 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k.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c per day</w:t>
            </w:r>
          </w:p>
        </w:tc>
        <w:tc>
          <w:tcPr>
            <w:tcW w:w="7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440.00</w:t>
            </w:r>
          </w:p>
        </w:tc>
        <w:tc>
          <w:tcPr>
            <w:tcW w:w="709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,272.92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8" w:history="1">
              <w:r w:rsidRPr="00945CD8">
                <w:rPr>
                  <w:rStyle w:val="Hyperlink"/>
                  <w:rFonts w:ascii="Calibri" w:hAnsi="Calibri" w:cs="Calibri"/>
                  <w:color w:val="000000"/>
                  <w:sz w:val="16"/>
                  <w:szCs w:val="16"/>
                </w:rPr>
                <w:t>https://h20386.www2.hp.com/AustraliaStore/Merch/Offer.aspx?p=leasing (accessed 1 Dec 2019)</w:t>
              </w:r>
            </w:hyperlink>
          </w:p>
        </w:tc>
      </w:tr>
      <w:tr w:rsidR="00DD7842" w:rsidTr="00337C52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mputer/other stationary: In-kind support from the Hospital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mplici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Shared computer (stationary assumed negligibl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Equivalent - Five months lease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e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sk.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c per day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44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1,272.92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ttps://h20386.www2.hp.com/AustraliaStore/Merch/Offer.aspx?p=leasing 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(accessed 1 Dec 2019)</w:t>
            </w:r>
          </w:p>
        </w:tc>
      </w:tr>
      <w:tr w:rsidR="00DD7842" w:rsidTr="00337C52">
        <w:tc>
          <w:tcPr>
            <w:tcW w:w="2263" w:type="dxa"/>
            <w:tcBorders>
              <w:right w:val="nil"/>
            </w:tcBorders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7842" w:rsidRPr="00945CD8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right w:val="nil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left w:val="nil"/>
              <w:right w:val="nil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19D4">
              <w:rPr>
                <w:rFonts w:ascii="Calibri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92" w:type="dxa"/>
            <w:vAlign w:val="center"/>
          </w:tcPr>
          <w:p w:rsidR="00DD7842" w:rsidRPr="008D19D4" w:rsidRDefault="00DD7842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2B1F">
              <w:rPr>
                <w:rFonts w:ascii="Calibri" w:hAnsi="Calibri" w:cs="Calibri"/>
                <w:color w:val="000000"/>
                <w:sz w:val="16"/>
                <w:szCs w:val="16"/>
              </w:rPr>
              <w:t>$19,552.47</w:t>
            </w:r>
          </w:p>
        </w:tc>
        <w:tc>
          <w:tcPr>
            <w:tcW w:w="1233" w:type="dxa"/>
            <w:vAlign w:val="center"/>
          </w:tcPr>
          <w:p w:rsidR="00DD7842" w:rsidRPr="00945CD8" w:rsidRDefault="00DD7842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DD7842" w:rsidRDefault="00DD7842" w:rsidP="00DD7842">
      <w:r w:rsidRPr="00B46CE4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*Notes: 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In</w:t>
      </w:r>
      <w:r w:rsidRPr="00B46CE4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cludes on-costs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for labour; n/a – not applicable</w:t>
      </w:r>
    </w:p>
    <w:p w:rsidR="008A1B31" w:rsidRDefault="008A1B31"/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842"/>
    <w:rsid w:val="00007067"/>
    <w:rsid w:val="00013654"/>
    <w:rsid w:val="0003276C"/>
    <w:rsid w:val="00035DAC"/>
    <w:rsid w:val="00036199"/>
    <w:rsid w:val="00062548"/>
    <w:rsid w:val="000726E6"/>
    <w:rsid w:val="000739CF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60D3"/>
    <w:rsid w:val="002E320C"/>
    <w:rsid w:val="002E3E8F"/>
    <w:rsid w:val="00302752"/>
    <w:rsid w:val="003034C1"/>
    <w:rsid w:val="00310F21"/>
    <w:rsid w:val="00333677"/>
    <w:rsid w:val="00346D18"/>
    <w:rsid w:val="00347EF4"/>
    <w:rsid w:val="0035575B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6C19"/>
    <w:rsid w:val="004D14B2"/>
    <w:rsid w:val="004D5F0E"/>
    <w:rsid w:val="004E71FB"/>
    <w:rsid w:val="00512CD0"/>
    <w:rsid w:val="00515A11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6028D6"/>
    <w:rsid w:val="0061479D"/>
    <w:rsid w:val="00617CF5"/>
    <w:rsid w:val="00626521"/>
    <w:rsid w:val="006333D2"/>
    <w:rsid w:val="00672E6A"/>
    <w:rsid w:val="00693EB2"/>
    <w:rsid w:val="006B4F2A"/>
    <w:rsid w:val="006C02E8"/>
    <w:rsid w:val="006C5BCF"/>
    <w:rsid w:val="006D144A"/>
    <w:rsid w:val="006E49F1"/>
    <w:rsid w:val="006F3F49"/>
    <w:rsid w:val="00704C02"/>
    <w:rsid w:val="00705C3E"/>
    <w:rsid w:val="00707D29"/>
    <w:rsid w:val="007123E1"/>
    <w:rsid w:val="007432E8"/>
    <w:rsid w:val="00781DE0"/>
    <w:rsid w:val="00791AFC"/>
    <w:rsid w:val="007A1352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74E5D"/>
    <w:rsid w:val="00891E11"/>
    <w:rsid w:val="00895280"/>
    <w:rsid w:val="00895B00"/>
    <w:rsid w:val="008A1B31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92784"/>
    <w:rsid w:val="00B972F4"/>
    <w:rsid w:val="00BA4043"/>
    <w:rsid w:val="00BA68AF"/>
    <w:rsid w:val="00BC41DD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A5737"/>
    <w:rsid w:val="00DC1E04"/>
    <w:rsid w:val="00DC7081"/>
    <w:rsid w:val="00DD7842"/>
    <w:rsid w:val="00DE2C9F"/>
    <w:rsid w:val="00DE5D5C"/>
    <w:rsid w:val="00E0685E"/>
    <w:rsid w:val="00E162DB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C041D"/>
    <w:rsid w:val="00ED0801"/>
    <w:rsid w:val="00ED1B65"/>
    <w:rsid w:val="00EE1A46"/>
    <w:rsid w:val="00F17403"/>
    <w:rsid w:val="00F22A79"/>
    <w:rsid w:val="00F35416"/>
    <w:rsid w:val="00F44B25"/>
    <w:rsid w:val="00F474D9"/>
    <w:rsid w:val="00F70585"/>
    <w:rsid w:val="00F83FFE"/>
    <w:rsid w:val="00F84D8A"/>
    <w:rsid w:val="00FA19E1"/>
    <w:rsid w:val="00FB0CEC"/>
    <w:rsid w:val="00FC53BA"/>
    <w:rsid w:val="00FD329E"/>
    <w:rsid w:val="00FE2DCF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84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D7842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D7842"/>
    <w:pPr>
      <w:spacing w:line="240" w:lineRule="auto"/>
    </w:pPr>
    <w:rPr>
      <w:rFonts w:cstheme="minorHAnsi"/>
      <w:iCs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84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D7842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D7842"/>
    <w:pPr>
      <w:spacing w:line="240" w:lineRule="auto"/>
    </w:pPr>
    <w:rPr>
      <w:rFonts w:cstheme="minorHAnsi"/>
      <w:iCs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20386.www2.hp.com/AustraliaStore/Merch/Offer.aspx?p=leasing%20(accessed%201%20Dec%202019)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\\data.hmri.com.au\HMRI\Research%20Economists\HRE%20Projects\2019\CCLHD_SeOkOhr_TRGS_AdvCarePlanng\Deliverables\Reports\Partial%20research%20allocation;%20https:\www.dashworks.com.au\workspace\;%20SO%20TO%20PROVID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dashworks.com.au/workspace/" TargetMode="External"/><Relationship Id="rId5" Type="http://schemas.openxmlformats.org/officeDocument/2006/relationships/hyperlink" Target="http://www.mylease.com.au/short-term-rentals.aspx%20(1%20Dec%202019);%20Toyota%20Corella%20(incl%20insurance,%20etc.;%20excl%20petrol)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0</Words>
  <Characters>4670</Characters>
  <Application>Microsoft Office Word</Application>
  <DocSecurity>0</DocSecurity>
  <Lines>518</Lines>
  <Paragraphs>321</Paragraphs>
  <ScaleCrop>false</ScaleCrop>
  <Company/>
  <LinksUpToDate>false</LinksUpToDate>
  <CharactersWithSpaces>5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17T11:15:00Z</dcterms:created>
  <dcterms:modified xsi:type="dcterms:W3CDTF">2021-07-17T11:15:00Z</dcterms:modified>
</cp:coreProperties>
</file>